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129" w:rsidRPr="0058377F" w:rsidRDefault="00DF0129" w:rsidP="00DF0129">
      <w:pPr>
        <w:spacing w:line="400" w:lineRule="exact"/>
        <w:rPr>
          <w:rFonts w:ascii="Times New Roman" w:hAnsi="Times New Roman"/>
          <w:b/>
          <w:sz w:val="22"/>
        </w:rPr>
      </w:pPr>
      <w:r w:rsidRPr="0058377F">
        <w:rPr>
          <w:rFonts w:ascii="Times New Roman" w:hAnsi="Times New Roman"/>
          <w:b/>
          <w:sz w:val="22"/>
        </w:rPr>
        <w:t>Supplementary Data:</w:t>
      </w:r>
    </w:p>
    <w:p w:rsidR="00DF0129" w:rsidRPr="0058377F" w:rsidRDefault="00DF0129" w:rsidP="00DF0129">
      <w:pPr>
        <w:spacing w:line="400" w:lineRule="exact"/>
        <w:rPr>
          <w:rFonts w:ascii="Times New Roman" w:hAnsi="Times New Roman"/>
          <w:sz w:val="22"/>
        </w:rPr>
      </w:pPr>
      <w:r w:rsidRPr="0058377F">
        <w:rPr>
          <w:rFonts w:ascii="Times New Roman" w:hAnsi="Times New Roman"/>
          <w:sz w:val="22"/>
        </w:rPr>
        <w:t xml:space="preserve">Table S1. </w:t>
      </w:r>
      <w:r>
        <w:rPr>
          <w:rFonts w:ascii="Times New Roman" w:hAnsi="Times New Roman"/>
          <w:sz w:val="22"/>
        </w:rPr>
        <w:t>RT-PCR p</w:t>
      </w:r>
      <w:r w:rsidRPr="0058377F">
        <w:rPr>
          <w:rFonts w:ascii="Times New Roman" w:hAnsi="Times New Roman"/>
          <w:sz w:val="22"/>
        </w:rPr>
        <w:t>rimer list of selected miRNAs.</w:t>
      </w:r>
    </w:p>
    <w:tbl>
      <w:tblPr>
        <w:tblW w:w="6634" w:type="dxa"/>
        <w:jc w:val="center"/>
        <w:tblBorders>
          <w:top w:val="single" w:sz="4" w:space="0" w:color="70AD47"/>
          <w:bottom w:val="single" w:sz="4" w:space="0" w:color="70AD47"/>
        </w:tblBorders>
        <w:tblLook w:val="04A0" w:firstRow="1" w:lastRow="0" w:firstColumn="1" w:lastColumn="0" w:noHBand="0" w:noVBand="1"/>
      </w:tblPr>
      <w:tblGrid>
        <w:gridCol w:w="567"/>
        <w:gridCol w:w="2173"/>
        <w:gridCol w:w="3119"/>
        <w:gridCol w:w="775"/>
      </w:tblGrid>
      <w:tr w:rsidR="00DF0129" w:rsidRPr="0058377F" w:rsidTr="0030558A">
        <w:trPr>
          <w:trHeight w:val="300"/>
          <w:jc w:val="center"/>
        </w:trPr>
        <w:tc>
          <w:tcPr>
            <w:tcW w:w="567" w:type="dxa"/>
            <w:tcBorders>
              <w:bottom w:val="single" w:sz="4" w:space="0" w:color="70AD47"/>
            </w:tcBorders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2173" w:type="dxa"/>
            <w:tcBorders>
              <w:bottom w:val="single" w:sz="4" w:space="0" w:color="70AD47"/>
            </w:tcBorders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Name (Universal primer)</w:t>
            </w:r>
          </w:p>
        </w:tc>
        <w:tc>
          <w:tcPr>
            <w:tcW w:w="3119" w:type="dxa"/>
            <w:tcBorders>
              <w:bottom w:val="single" w:sz="4" w:space="0" w:color="70AD47"/>
            </w:tcBorders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Primer Sequence</w:t>
            </w:r>
          </w:p>
        </w:tc>
        <w:tc>
          <w:tcPr>
            <w:tcW w:w="775" w:type="dxa"/>
            <w:tcBorders>
              <w:bottom w:val="single" w:sz="4" w:space="0" w:color="70AD47"/>
            </w:tcBorders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Ta(</w:t>
            </w:r>
            <w:r w:rsidRPr="0058377F">
              <w:rPr>
                <w:rFonts w:ascii="宋体" w:hAnsi="宋体" w:cs="宋体" w:hint="eastAsia"/>
                <w:b/>
                <w:bCs/>
                <w:sz w:val="16"/>
                <w:szCs w:val="16"/>
              </w:rPr>
              <w:t>℃</w:t>
            </w: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65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AATCTTCTGGATATATGCTT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73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TTTTGGGTCAGAGGGAGTA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77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CTTCTTTTGGATCGGGGGG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77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GAGGAGGAGAAGGCCTGG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68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TTATATTGTGGGGCGGAG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73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TGGGAAGGAGGTAGTAGT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32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TGGAACGGAGGGAGTATTTTAT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08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AGAAGGAACCGGCTGC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04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CTAAAATACTTGTCGGG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06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CGGCAAGCTAGAGACAGCA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19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GGGAATAGGAGAGGGA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3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GAGCTTTGACAGGATGGC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47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TCGGACCAGGTGTTGAAGA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9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CTTATTTTGGATCAGAGG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63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AACGTTATAGCGCGCCAC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62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AGAGTGGGCATAAGTTCGT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3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CGCGCTCCTCCGTCGAAC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60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AGGAATCTGTAGAAGGCGT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5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TGCCTGGACGTTTGTAGC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8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TTGATCGGGAGGGATGT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2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TTCTATCGTGGGACGAA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5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TGCTGGAGCTGGAGCGGCA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63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GAATGTTGTCTGGTTGGAG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2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CAGAAGATCGTGGAGTTGC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0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GGTGGAATACTTGAAGAAG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45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AAGATGTTGGTGTGCGGTA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49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CGTCATGGTTGGGATGGT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4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AAACGAAGATTGAGGCACC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51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ACCAGGCTCTGATACC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51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ATGAGAGAAATCATGACT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11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CTCGGAGTCGGCTTAT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3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60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AATTTTCGTGTGGGAGT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61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GGTTCGGTCTTCGGTT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65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TATCAGGGACAAAGGT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45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CCGCGGATTGTCCAT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45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GGTGGATATGAGGATGTG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46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TTCGGTTCTGGGAGC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46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TCGTTTAGGTTGGCGCG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26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GGGGACTCTCAGGGGC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51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ATGGTTGTTCTAAGG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82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AATATGAACTAAAAGT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4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CACGCTGAGGACTTGCAC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9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TGTTGTGATGGTCGTCGGA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6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CAGGAGTGTTGGGCGGTA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6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GGCAGGCAGAAACATTTT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59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TGGCTGTTTTGAGGAAGGT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86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CAGGACCGTGTGGGATGGC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91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AGGGGGGGAGGGGAGAAC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499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GCGGCTGGTGGAGGAT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17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TCCGTTCCAAAATAGATGA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50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AGATGGCGACGGTAGT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1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ATATATTGTGGGGCGGA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90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TCGTCGGACGAGCGTGCC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2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TTCTATCGTGGGACGGA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GGAGGGGAGGGAAGGGAA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4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GGATGAGTAGGCCACGGGG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7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GCGCAGAGATGGTCGTCGG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2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GATCAGGTACTTGAGGTT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1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TAGTGAGATAGAGAGAGAGCT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02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GGGGATCGTGGAGTGCA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13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GCAGGTATGGATGTATCT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42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CGGAACTGTCGGTGGGCG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6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GAGAAGCAGGGCACGTGC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208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GGATTGGTGTAATGGT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63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TGATTGGATGGTTAGGAG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66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398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TGTTCTCAGGTCGCCCCC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02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GAGGAAGAAGAAGAAGAAGA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07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AATGGGAGCAGAGCAGGT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137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CGCGAGAACACGGATGGGC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264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TGATCAGGACTTGGCATT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28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CTTACATTATAGGACGGAGGGA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29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AAAAGAGAGAGAGAAGCAGC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386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TCCTCGTCGCCGCGCTG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565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TGTGTGGACTGTTGTCGG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67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ATGGTGGTGACGGGTGAC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1151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CGGGGTGGTCGGACCCGG (*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miR-5493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CTGGGCTCGGGCGGCGTG (*)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DF0129" w:rsidRPr="0058377F" w:rsidTr="0030558A">
        <w:trPr>
          <w:trHeight w:val="300"/>
          <w:jc w:val="center"/>
        </w:trPr>
        <w:tc>
          <w:tcPr>
            <w:tcW w:w="567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8377F">
              <w:rPr>
                <w:rFonts w:ascii="Times New Roman" w:hAnsi="Times New Roman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2173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5S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GGAGACCGCCTGGGAATA</w:t>
            </w:r>
          </w:p>
        </w:tc>
        <w:tc>
          <w:tcPr>
            <w:tcW w:w="775" w:type="dxa"/>
            <w:shd w:val="clear" w:color="auto" w:fill="auto"/>
            <w:noWrap/>
            <w:hideMark/>
          </w:tcPr>
          <w:p w:rsidR="00DF0129" w:rsidRPr="0058377F" w:rsidRDefault="00DF0129" w:rsidP="006C0FD4">
            <w:pPr>
              <w:spacing w:line="400" w:lineRule="exact"/>
              <w:rPr>
                <w:rFonts w:ascii="Times New Roman" w:hAnsi="Times New Roman"/>
                <w:sz w:val="16"/>
                <w:szCs w:val="16"/>
              </w:rPr>
            </w:pPr>
            <w:r w:rsidRPr="0058377F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</w:tbl>
    <w:p w:rsidR="00DF0129" w:rsidRDefault="00DF0129" w:rsidP="00CD568C">
      <w:pPr>
        <w:widowControl/>
        <w:jc w:val="left"/>
        <w:rPr>
          <w:rFonts w:ascii="Times New Roman" w:hAnsi="Times New Roman"/>
          <w:sz w:val="22"/>
        </w:rPr>
      </w:pPr>
      <w:bookmarkStart w:id="0" w:name="_GoBack"/>
      <w:bookmarkEnd w:id="0"/>
    </w:p>
    <w:sectPr w:rsidR="00DF0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256" w:rsidRDefault="00157256" w:rsidP="00DF0129">
      <w:r>
        <w:separator/>
      </w:r>
    </w:p>
  </w:endnote>
  <w:endnote w:type="continuationSeparator" w:id="0">
    <w:p w:rsidR="00157256" w:rsidRDefault="00157256" w:rsidP="00DF0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256" w:rsidRDefault="00157256" w:rsidP="00DF0129">
      <w:r>
        <w:separator/>
      </w:r>
    </w:p>
  </w:footnote>
  <w:footnote w:type="continuationSeparator" w:id="0">
    <w:p w:rsidR="00157256" w:rsidRDefault="00157256" w:rsidP="00DF0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08A"/>
    <w:rsid w:val="00157256"/>
    <w:rsid w:val="001A63DB"/>
    <w:rsid w:val="002F22E4"/>
    <w:rsid w:val="0030558A"/>
    <w:rsid w:val="00403788"/>
    <w:rsid w:val="004C508A"/>
    <w:rsid w:val="008103CA"/>
    <w:rsid w:val="00953D90"/>
    <w:rsid w:val="00AE1BE3"/>
    <w:rsid w:val="00CD568C"/>
    <w:rsid w:val="00D446BF"/>
    <w:rsid w:val="00DF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933674-71A0-4543-ADDD-E0B2F7F9D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1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1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3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ni</dc:creator>
  <cp:keywords/>
  <dc:description/>
  <cp:lastModifiedBy>chf0088@sina.com</cp:lastModifiedBy>
  <cp:revision>8</cp:revision>
  <dcterms:created xsi:type="dcterms:W3CDTF">2015-05-15T09:43:00Z</dcterms:created>
  <dcterms:modified xsi:type="dcterms:W3CDTF">2015-08-26T23:58:00Z</dcterms:modified>
</cp:coreProperties>
</file>